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9" w:hanging="709"/>
        <w:rPr/>
      </w:pPr>
      <w:r>
        <w:rPr>
          <w:rFonts w:eastAsia="Times New Roman" w:cs="Arial" w:ascii="Arial" w:hAnsi="Arial"/>
          <w:b/>
          <w:sz w:val="24"/>
          <w:szCs w:val="24"/>
        </w:rPr>
        <w:t>Table 2.</w:t>
      </w:r>
      <w:r>
        <w:rPr>
          <w:rFonts w:eastAsia="Times New Roman" w:cs="Arial" w:ascii="Arial" w:hAnsi="Arial"/>
          <w:sz w:val="24"/>
          <w:szCs w:val="24"/>
        </w:rPr>
        <w:t xml:space="preserve"> Tinyurl links to sources for the database. Prefix the 7 characters with  </w:t>
      </w:r>
      <w:hyperlink r:id="rId2">
        <w:r>
          <w:rPr>
            <w:rStyle w:val="InternetLink"/>
            <w:rFonts w:eastAsia="Times New Roman" w:cs="Arial" w:ascii="Arial" w:hAnsi="Arial"/>
            <w:sz w:val="24"/>
            <w:szCs w:val="24"/>
          </w:rPr>
          <w:t>http://tinyurl.com/</w:t>
        </w:r>
      </w:hyperlink>
      <w:r>
        <w:rPr>
          <w:rFonts w:eastAsia="Times New Roman" w:cs="Arial" w:ascii="Arial" w:hAnsi="Arial"/>
          <w:sz w:val="24"/>
          <w:szCs w:val="24"/>
        </w:rPr>
        <w:t xml:space="preserve"> . Links are expected to decay with time; the full dataset will be released to researchers at the discretion of a Data Access Committee</w:t>
      </w:r>
      <w:r>
        <w:rPr/>
        <w:t>.</w:t>
      </w:r>
    </w:p>
    <w:tbl>
      <w:tblPr>
        <w:tblW w:w="7732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4"/>
        <w:gridCol w:w="1006"/>
        <w:gridCol w:w="960"/>
        <w:gridCol w:w="960"/>
        <w:gridCol w:w="976"/>
        <w:gridCol w:w="996"/>
        <w:gridCol w:w="960"/>
        <w:gridCol w:w="960"/>
      </w:tblGrid>
      <w:tr>
        <w:trPr>
          <w:trHeight w:val="227" w:hRule="atLeast"/>
          <w:cantSplit w:val="true"/>
        </w:trPr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Angelman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y7rs5q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zc2sj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eh2n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lc3r3u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g7bk7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v75ty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numdpg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hh3m7t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kh4kp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77tp7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zpu6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mlst4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535gs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ehd7g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cqgadz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lpv5d2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q2o5v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h2aqz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7lo3g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h39av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ocf9el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8gn9s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euuywl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zcnt66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8us4us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xcz5x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234za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xc7l7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tvyrkk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slk9d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3qnvk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9cagqm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s74uhb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jlruk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hv8h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5ur6df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qvbctz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buzjl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j7n2hr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b2jda9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lbqaaj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dl4wv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2uq7t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e2uslx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obr8rw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s7pv4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22ryhe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w2fj6n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a7k6vl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2gvtj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477q3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8hbafy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d7l5gy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7ldj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fcmulq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6c9z99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4mxlpm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g7m4x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huvxh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zbpbq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zq7nmx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th7gb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3qderc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v7qtld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22gho3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klkvbyo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gl5vg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cq5qk7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7myka2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qunc9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but3f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xqnx3a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Apert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osgzuc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qprtf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awc6j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erms8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zyq7r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4nu35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vhqxk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7zgtpv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2v6zpp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qprtf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ghvop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j3hbey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nkcqxf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a9glb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esxc2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xn59j6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25xwox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jug98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2r8hb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7wb8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maknw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zekaj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ectwj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xn59j6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7nkhtw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ebto2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2r8hb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wr7zrz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gpy5qn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ox6sp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8raedo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edsgwn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fso74h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37nkn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9m9k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lnyffk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ou4sy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mneqo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s3k7x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dvp4h7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9xcjup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7h64f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vz3hd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g4eu9l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9tcyqk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h4s8z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mzxlr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2rjy59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ezw53o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dg9h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43n2j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4z5ef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q6jd8n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6xm56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l88jqf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8d5jb8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3eqyoq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pgdb7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ncws5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a3owl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nk297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jocck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fmmykg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u8wfwa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xs8un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ec77s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hrd9w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3yvvw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cft5s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vgpp2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3n683j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rmfbuo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s9mch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8qkmm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6n76k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b5qky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zyfoy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pv66t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68eavr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gz98zq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h5g95a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s29em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ghl7w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rgxvg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5khzl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nbm2s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7z6cwk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kr3onw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bzkmqx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bqb4d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wrsje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zy577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ufdtd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6ltea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l8tkd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9mulcy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oem7l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hbumj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dzzqr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cfzmy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dpl7sw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5c4c9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fna27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ndkspz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oey7yz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3l7f6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d3fec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ybczmu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26bpyz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wqhr3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f86mom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sw7dvh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7o8zgl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v2kux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l8j3jq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kkmb9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tkp6sj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ole4t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9mk4z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hsyajj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cx3ylr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jveql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p3j8f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f22q3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9ync8a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d24my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svtu5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y3wksb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xstv9t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v3vma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z87l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9ycsew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ek9ue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7gz3s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ndabw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pvsvkq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k56ntc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pzc44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cml3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h6ghmh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ek9ue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9xcj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oyhl2v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dnmevp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pnq92b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mvsx3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vvusm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h6ghmh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sbx4rq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xs8un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6ywuh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lsq46a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e4gq7u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692bz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krop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ab4ufp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h6ry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apk9b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jpn4up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c8g8xk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8zu8yv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ahtrn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f9574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4pzc9q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ru5qzl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kkyam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g7y3dp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j3rs7c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ueo4nx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d4dvp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eryrm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oys4t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jp24b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9fs7aq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wh8ess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o89zas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goxu9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73oy3q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v496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w6aqh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7b3vvc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3u8m4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oc4pl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zmnx4t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b5ec3h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f8rn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hdzvn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zfkj3l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b6p4e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yaoz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cps9q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ltqcnh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9sma2o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9n855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brwdhq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7befo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yotd5o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n6zeo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778oku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7nkhtw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fe8s8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jhm6g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lmdes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bk8vt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t69rwp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cy3a6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qgzh7d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aardme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njchg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dw2la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az7bh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xg2shv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z23okr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xtu6r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8hxql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w6laag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cducuw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x8cdu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g3qtm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jpcl4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q5vcmy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ekke7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m7oy2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9tmzjv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y9o9jy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gzjpc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4wkqb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2kgk4y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9g5o4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92xty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rqaj8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vpgf8x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fxegwz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avo5w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o8uzu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8635ax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jajpf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wk54q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b28tgv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6qedbp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j99x4o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wrz2k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wdd7z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uyuyv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2kr3uc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ryzjk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opw3uf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dnmevp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r8vheu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4vwpo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gb6rhz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4p7sgf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ryzjk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j7czo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Cornelia de Lang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cr8dld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gtxfp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ha5ar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j6mrxk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2fvl2n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dsmxe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yfybs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kybgzu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mlmewz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py44w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3jf3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45uxpw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fozgxo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mxpmm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kob4e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zojez4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h32tqj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axbbp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9abnt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htk86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4kcclq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atjja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jej2du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d5wtc5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5vtqel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4eoqj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3op5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gjs65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wyprfr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9jrh9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dswh7v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lb3zjn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p86jy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noyj5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btsrv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by8kw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tf8ne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st49s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gfgl9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467hja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9j6gmp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z5fxwq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g5nb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j6ca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ntm58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fj8do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to3g7z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cbb6qs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4xjvgq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5ogsk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ak3pu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oovsd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cpgytb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z5phq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o5gvyj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gk5mwy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c5nkob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jf73x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zp7f4q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7k2rc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bfnwsz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ck5wk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msotxq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op9c6j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hoa5ua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deh5c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cohhg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fp6gk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5u4emj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d6ad5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chpk8e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nymvtl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5acxhj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7suk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tyos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8trtdl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3akalx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7knrw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ydjgtg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bt7rbc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wopfbk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gyy9d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qf7ot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xoo7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jkrm3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6avpv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q8frlv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6al95d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dffmp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ljkrj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9pf3b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bf2w8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3vrjoo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xpc7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3zx8fj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pjvyot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tajloo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eo97c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jjt4n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rpaanw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c3v8w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eg2f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uwdn9k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ob4h43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l5fwh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eaet3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6p3ly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p5q6m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hmhr5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8fchh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sctj8y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zphvv4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ay9t5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dxmr2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qyddk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zaejfl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58jlp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gkg6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mray2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ajq93u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35v8v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w9wjm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ef3uq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768g3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ar66v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9ba89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bn3un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wfk5ow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mf8yhw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4xufa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5tqut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ykluu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wnx3jz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envnj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uky6w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rw27vt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sxrjnv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vfau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jkh59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ktvnh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zw9t6y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hafrl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baoec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b9ptw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hokmn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2fl49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qfz8n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ddnbx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ljaaq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fjzuh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pxg4d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mxf5s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tuyj3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fbc5b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yrds5l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pevg9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ta94vd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8anfsa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at92g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g6bbm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9am7mq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qma5v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koll8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pt3bb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7xvdrh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jxoo4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lout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hfptub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fz42j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f623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8o7ab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yfbslz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vemth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kf5r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bu6bo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jqvzob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lokd2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2fakgy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e8cxzc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3pd6a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xhlq4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etj9m3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z3c5ed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drhm9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b8xz7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676mj7c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t2c64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kflerk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5zyoop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7jrm3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wumrq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rtfbey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3682b3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mra8pee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l7slf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8js2y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lmo6cl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6a2k2n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alyjt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gol7fe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mvhhawn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m2eoe2a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vhd28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l8c8t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mutaysw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v4vus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yl983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kuk8ru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wb7uf2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eyb9w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krya6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lf7kga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lfsrpem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kxprg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9poto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xth8fr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8bx97u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lwxzkfe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8zd72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syet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yafsf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pjccm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k29az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kyf8wqz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su23s6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mhtyypp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l78zwk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kqq8vz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llstmgf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ef69a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k29az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l2pyyr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kxe7kut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kznmob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ktwyzqq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dtub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k6sed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8egblq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9buzf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ltdec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mnjqjjo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mf32h9k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mbwgs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m5czed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lpa2g3b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m56j2a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qgg2m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2k3lpp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9kpb8n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3q7tl2m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l23qpn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knc34v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kfecdz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9o8dmj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776a2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lmtvyc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kanpyoh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6cfgpq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lfrhx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m3lwy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mot84r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f9rvsz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quadv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yg7h6z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tz9cvu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ke74qhw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lcdb6h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m3lwy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67a9oj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cvy9e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mkru6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l8av3ql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m5jksec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2nasgz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84gn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m3lwy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a8m3j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fhzdgf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a6tor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pa8o5q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3dlx5m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9zmfna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kdmf7v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m3lwy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kj65bo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sq58e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5wpew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zy2pm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55qh57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lxutvx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kh3lyz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m3lwy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luperzh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luql7o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bug53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h5q2hu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j8ow59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qnzgn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mcrqzd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m3lwy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l8fqjl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ohap9a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xsx82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86xnp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myoa6px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5nmar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m8pum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kg2jmm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aygu8m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r36so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8gabh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mshgcf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m55gxbt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xwof6k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mb475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9kerf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7j6lg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xvzfuw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5sk86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fafwf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2m4t7u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296xe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ld8ktm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669xs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4yjt5s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cqqooc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roe4r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bta5s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lvelrd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sdrd7a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ghzqe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k7glm5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qsge3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32w7h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exnue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g54mx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fuoo5v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je2yef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2qsjx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dykl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foaao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8lzpny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7ef3uc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2eeekx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hnfl4h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ncudk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m6lwwk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8svnhk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gqmeuj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75ca7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azu37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l4leod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z856o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7gy2t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rntcnh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mc9x3z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cnvsd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wenwsv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pe3vg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73ljz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2b8sw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s58g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l2gv2p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yjppy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qt4emw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lwv4tc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uxt3x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tpbrx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hy2cp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fguctq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kt2hl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o9kald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3bsldk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55wp7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jfrd6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rzrdz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nmy24b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cgzuj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25xauvq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yccr74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6uwcd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f33yk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yhjq6ps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klmjqk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25xauvq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87oed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Fragile X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2ecx2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rufjv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7lpoj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r6jq6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pn2quo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cgggy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9jezv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oknmoh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99nk8r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ypr75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p75k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2bnfdw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6dqyb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u26sa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22z5r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pufopa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tsev2p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ozvaw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cq7en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sgbs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wzee4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8lgb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mlkxek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3krgs3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jzuh9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wo2x7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vlmtxq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mueq7u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d94lzx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328pc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j7e6ro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ygdp9x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qe94ft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c5x5j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qupxd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nb94h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7nz3cy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luo6mq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vlcc7f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myrj9k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hsb3w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yeldg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s7h2d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qpev3v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nwgdkq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9gfhg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6qgyfx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2phqn4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vjybc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u55tp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h2mvf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yuzkb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zdtser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culb3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oc6doz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nbjlad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u999bu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pe8y4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uqd5s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s27x4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ursxrz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5lfck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77aco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9ktdtt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awwgpe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7enaz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4loq2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npogc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5wvn2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92l67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ngtnjj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qppeu9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hxydr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z522l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rc7c8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kbzmqx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rdm77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6ujey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plaf5m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npdwjz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a4mqkf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r4ree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obstv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r6u9wp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2zptf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87bg2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k2ntw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bbfr6r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ke77e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29v3l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v77h4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7ukhd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y9xre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wwtqx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odvpgk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ouelds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ws5cqr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lzucf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plkvw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pgatm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ewoyr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vn4nw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qzch2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89mguc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8x92yc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3jcl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2v5cp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rkol8u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lrp58c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cdrvd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xdo49f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8pjnou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webyhm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8o4sq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fc3z5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sugn9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sn3pf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6s8d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uexmzd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j96zjq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8e3dah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ax8u7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8rc2g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ldka5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5wl68p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n46nf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t48khk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7n7jzn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yzoq3p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deenr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j3tga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fsxowu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crwqf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mnysd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9rvrv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kzl3r8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fum9lx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zj6uo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pp5mg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24ahj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os3kj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nwque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y9bb7p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84mveh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sbkfxo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vx533o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yu83z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3e2jk6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lduqw7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4nh4r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dn9gk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Marfan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lad3f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u33y6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r3cjf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yczhvz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pcfmcc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scgkt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3vp56q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qxmvg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7ckfx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w84qc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lv9sp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jqt46d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pqkh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7cuvqm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2mx36x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xhjbju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87u55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e7w273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rafxgt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bm2vp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Progeria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rcjcms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vyp5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frhhf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twn3o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48zze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zrswp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y95kg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h3lzt9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8xn2v2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fdn66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4nbe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lrjegv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nhsbxz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zrswp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8w5u8d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xdsubc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3rdnbj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fep2q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nwl6m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lrjegv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nvuoz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d99ej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s8fm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jn5mus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bwhcj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9s3lx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zeylg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y8hjtm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wwo28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d99ej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h49jfv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e4j4ot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luusod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8zbzw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w43sa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pf8vs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ud6v7a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78jgv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mmt4lu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6durd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xd7t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qzha4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bvtbwf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dne9md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9rfkd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9r53ky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6durd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394ez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nwx63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a6cnnl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dne9md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t3pcw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3dtssp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ampazb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or9t8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zddku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pmjjcw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7mocx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gmr7k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s8q6l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tw234r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hvv9y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797hz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d8lex8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k3mhdm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5zl48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twn3o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Sotos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9ab2xv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nwuzq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fdwz9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bf462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ntcs8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xrwkn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v93h8u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qy43la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w4d7dt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6syhp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2xtfe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skx73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oa76zy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tzh3v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rrunmy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8fdobp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vnzt4o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84qjq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3alhev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qf8vnq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gqvrxt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8tzje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htav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zhz7ar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Turner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6e3z4j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la2jl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qerqz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d5jvx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lo7eo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cof2v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2f85v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45rj8y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m97h4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qyxf9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8fa2w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5tdwhw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nxwgpy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bua5f7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jjqn5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coaeywg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d9s9bof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Williams-Beuren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tbfrkp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5aumk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5p2h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ppt4k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nv4x7x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hanwu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wdha6j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es4enc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qovnj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dwh7p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f9jqj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ppt4k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cquts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66htz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f8l96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99hthd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l6c5d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gjybq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erge3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n6cxj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zchfyy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xkvb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44f5r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99hthd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a262y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aw5pe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98tsu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n6cxj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h2pdx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ju83w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44f5r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7wprgk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8pexx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5dj78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sz6lh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n6cxj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xcwofb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dtz6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c9zsyq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7wprgk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36rerh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j49el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mwk3b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6gjcy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jm9hyr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8avl4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m3wtcv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wrm592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mg47ex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hrhcl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lmsya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56raxf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e3mvs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gg2ac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gzdb6w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lngyu4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guhm8y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c8urf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azluv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wl7or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83xy7d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aufp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5dtoy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lngyu4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bam2so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z9kp3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o9c5c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og42jv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lqn8ku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kotqh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j4jvf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fmq48m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5p2hmp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vwmvu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azxub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ctrjph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kgv6k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f6a8b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on6gl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a46j2n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pyca9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cnd6a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wdrqw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yplgdj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y7lexl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yfkxu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d3uxqp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tdgbm6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jfpp3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bdl4a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qs88q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abuxnk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hhspfo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suxfo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7zafkq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cnnn49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8bjlob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p4bbn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d4zyd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gbau5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plndg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yypml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te4c8s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cnnn49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kphr4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ex58b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7zvg7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ogejd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k33saw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ptmxe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p4xru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5sc2uh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v227u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dzyst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xnjtx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56gq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zqbqa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96tb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8e86ce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5sc2uh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v227u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2dsph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jwtlk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k6w2l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d7p84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dfnsy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z8m7nj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un8dmw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v227u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7wfan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2sxkjq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pmbe3k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wh2xnn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hv23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e3cf2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lqcorj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lk6gmc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ts97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rmtvc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cq9t8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lcsubp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ccfhw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jlwx8g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g7q6lk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lk6gmc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r8p39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gznsx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qhx3lu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qv4vod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khj76q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8hpttz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zraan6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4uds4f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g4zwu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bx49r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2vsru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a8ca6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q35pc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78xrsp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hgu82o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tpa5tu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azweo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9nc7q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rqp5m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eh6qb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egt9z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yme9mq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xr4jhr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afccnp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997co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yz8zj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b2nfvf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3dxmwo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3cn66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w2u5l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4tprhq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3nkrz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ne2f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rcurdz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mmafj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ur3lx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qhakf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qpjo5s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y43ng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hsfuy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oqdnbw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bgsbx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h3ddj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3qsy8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o62k4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xn9c7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6nxpf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83lyr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5v8prw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bhqsd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9cejes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zkgyva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jwj4q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pwaz2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oqdnbw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rr2mgy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lc7tp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slocy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a8yqd5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4mf87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thbzw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qzd5fkn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a7dpqg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4lr7kh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n34qs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22q11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jentvd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rjrj5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4tbww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nto8apy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o5lpj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bonk6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3jjuvq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o3oux7w</w:t>
            </w:r>
          </w:p>
        </w:tc>
      </w:tr>
      <w:tr>
        <w:trPr>
          <w:trHeight w:val="227" w:hRule="atLeast"/>
          <w:cantSplit w:val="true"/>
        </w:trPr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  <w:t>ppkntty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eastAsia="en-GB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Acknowledgement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Acknowledgement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Regular">
    <w:altName w:val="Cambria"/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;Arial" w:hAnsi="Lucida Grande;Arial" w:eastAsia="Times New Roman" w:cs="Times New Roman"/>
      <w:sz w:val="18"/>
      <w:szCs w:val="18"/>
      <w:lang w:val="en-US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qFormat/>
    <w:rPr/>
  </w:style>
  <w:style w:type="character" w:styleId="Bibdeg">
    <w:name w:val="bib_deg"/>
    <w:qFormat/>
    <w:rPr/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qFormat/>
    <w:rPr/>
  </w:style>
  <w:style w:type="character" w:styleId="Bibnumber">
    <w:name w:val="bib_number"/>
    <w:qFormat/>
    <w:rPr/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qFormat/>
    <w:rPr/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Times New Roman"/>
      <w:sz w:val="20"/>
      <w:szCs w:val="20"/>
      <w:lang w:val="en-US"/>
    </w:rPr>
  </w:style>
  <w:style w:type="character" w:styleId="Eqno">
    <w:name w:val="eq_no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HTMLAcronym">
    <w:name w:val="HTML Acronym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Times New Roman"/>
      <w:sz w:val="20"/>
      <w:szCs w:val="20"/>
      <w:lang w:val="en-US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PageNumber">
    <w:name w:val="Page Number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qFormat/>
    <w:rPr/>
  </w:style>
  <w:style w:type="character" w:styleId="Customcittitle">
    <w:name w:val="custom-cit-title"/>
    <w:qFormat/>
    <w:rPr/>
  </w:style>
  <w:style w:type="character" w:styleId="Customcitjourtitle">
    <w:name w:val="custom-cit-jour-title"/>
    <w:qFormat/>
    <w:rPr/>
  </w:style>
  <w:style w:type="character" w:styleId="Customcitvolume">
    <w:name w:val="custom-cit-volume"/>
    <w:qFormat/>
    <w:rPr/>
  </w:style>
  <w:style w:type="character" w:styleId="Customcitvolumesep">
    <w:name w:val="custom-cit-volume-sep"/>
    <w:qFormat/>
    <w:rPr/>
  </w:style>
  <w:style w:type="character" w:styleId="Customcitfpage">
    <w:name w:val="custom-cit-fpage"/>
    <w:qFormat/>
    <w:rPr/>
  </w:style>
  <w:style w:type="character" w:styleId="Customcitdate">
    <w:name w:val="custom-cit-date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eastAsia="Times New Roman" w:cs="Lucida Grande;Arial"/>
      <w:sz w:val="18"/>
      <w:szCs w:val="18"/>
      <w:lang w:val="en-US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  <w:lang w:val="en-US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lang w:val="en-US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lang w:val="en-US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  <w:lang w:val="en-U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>
      <w:tabs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</w:tabs>
    </w:pPr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Cambria" w:hAnsi="BlissRegular;Cambria" w:eastAsia="Times New Roman" w:cs="BlissRegular;Cambria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Cambria" w:hAnsi="BlissRegular;Cambria" w:eastAsia="Times New Roman" w:cs="BlissRegular;Cambria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Cambria" w:hAnsi="BlissRegular;Cambria" w:eastAsia="Times New Roman" w:cs="BlissRegular;Cambria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tinyurl.com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12:32:00Z</dcterms:created>
  <dc:creator>Christoffer Nellaker</dc:creator>
  <dc:description/>
  <dc:language>en-US</dc:language>
  <cp:lastModifiedBy>Christoffer Nellaker</cp:lastModifiedBy>
  <dcterms:modified xsi:type="dcterms:W3CDTF">2014-06-18T12:34:00Z</dcterms:modified>
  <cp:revision>1</cp:revision>
  <dc:subject/>
  <dc:title/>
</cp:coreProperties>
</file>